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6E299" w14:textId="77777777" w:rsidR="002F0742" w:rsidRPr="00353201" w:rsidRDefault="002F0742" w:rsidP="002F0742">
      <w:pPr>
        <w:pStyle w:val="NoSpacing"/>
        <w:jc w:val="center"/>
        <w:rPr>
          <w:b/>
          <w:sz w:val="24"/>
          <w:szCs w:val="24"/>
          <w:u w:val="single"/>
        </w:rPr>
      </w:pPr>
      <w:r w:rsidRPr="00353201">
        <w:rPr>
          <w:b/>
          <w:sz w:val="24"/>
          <w:szCs w:val="24"/>
          <w:u w:val="single"/>
        </w:rPr>
        <w:t>Rehabilitation guidelines for patients with Patella Dislocation</w:t>
      </w:r>
    </w:p>
    <w:p w14:paraId="48EFF427" w14:textId="77777777" w:rsidR="002F0742" w:rsidRPr="00353201" w:rsidRDefault="002F0742" w:rsidP="002F0742">
      <w:pPr>
        <w:pStyle w:val="NoSpacing"/>
        <w:rPr>
          <w:b/>
        </w:rPr>
      </w:pPr>
    </w:p>
    <w:p w14:paraId="38765D93" w14:textId="77777777" w:rsidR="00956B63" w:rsidRPr="00353201" w:rsidRDefault="00956B63" w:rsidP="002F0742">
      <w:pPr>
        <w:pStyle w:val="NoSpacing"/>
        <w:rPr>
          <w:b/>
          <w:u w:val="single"/>
        </w:rPr>
      </w:pPr>
      <w:r w:rsidRPr="00353201">
        <w:rPr>
          <w:b/>
          <w:u w:val="single"/>
        </w:rPr>
        <w:t>Phase 1 : 0-2 weeks</w:t>
      </w:r>
    </w:p>
    <w:p w14:paraId="2FF0AF56" w14:textId="77777777" w:rsidR="00956B63" w:rsidRPr="00353201" w:rsidRDefault="002F0742" w:rsidP="002F0742">
      <w:pPr>
        <w:pStyle w:val="NoSpacing"/>
        <w:numPr>
          <w:ilvl w:val="0"/>
          <w:numId w:val="5"/>
        </w:numPr>
      </w:pPr>
      <w:r w:rsidRPr="00353201">
        <w:t>E</w:t>
      </w:r>
      <w:r w:rsidR="00956B63" w:rsidRPr="00353201">
        <w:t>xtension splint</w:t>
      </w:r>
    </w:p>
    <w:p w14:paraId="3F835567" w14:textId="77777777" w:rsidR="00956B63" w:rsidRPr="00353201" w:rsidRDefault="00956B63" w:rsidP="00FE7D0B">
      <w:pPr>
        <w:pStyle w:val="NoSpacing"/>
        <w:numPr>
          <w:ilvl w:val="0"/>
          <w:numId w:val="5"/>
        </w:numPr>
      </w:pPr>
      <w:r w:rsidRPr="00353201">
        <w:t>Cryotherapy</w:t>
      </w:r>
    </w:p>
    <w:p w14:paraId="2C701E1F" w14:textId="77777777" w:rsidR="00956B63" w:rsidRPr="00353201" w:rsidRDefault="00FE7D0B" w:rsidP="002F0742">
      <w:pPr>
        <w:pStyle w:val="NoSpacing"/>
        <w:numPr>
          <w:ilvl w:val="0"/>
          <w:numId w:val="5"/>
        </w:numPr>
      </w:pPr>
      <w:r>
        <w:t xml:space="preserve">VMO activation </w:t>
      </w:r>
      <w:r w:rsidR="00E62CD9">
        <w:t xml:space="preserve">with </w:t>
      </w:r>
      <w:r>
        <w:t>progress</w:t>
      </w:r>
      <w:r w:rsidR="00E62CD9">
        <w:t>ion to</w:t>
      </w:r>
      <w:r>
        <w:t xml:space="preserve"> s</w:t>
      </w:r>
      <w:r w:rsidR="00E62CD9">
        <w:t>upine Straight Leg Raise</w:t>
      </w:r>
      <w:r w:rsidR="00956B63" w:rsidRPr="00353201">
        <w:t xml:space="preserve"> as pain allows</w:t>
      </w:r>
    </w:p>
    <w:p w14:paraId="64404C99" w14:textId="77777777" w:rsidR="00956B63" w:rsidRPr="00353201" w:rsidRDefault="00956B63" w:rsidP="002F0742">
      <w:pPr>
        <w:pStyle w:val="NoSpacing"/>
        <w:numPr>
          <w:ilvl w:val="0"/>
          <w:numId w:val="5"/>
        </w:numPr>
      </w:pPr>
      <w:r w:rsidRPr="00353201">
        <w:t xml:space="preserve">Hip </w:t>
      </w:r>
      <w:r w:rsidR="00FE7D0B">
        <w:t>strengthening (abductors / adductors)</w:t>
      </w:r>
    </w:p>
    <w:p w14:paraId="11C77269" w14:textId="77777777" w:rsidR="00956B63" w:rsidRPr="00353201" w:rsidRDefault="00956B63" w:rsidP="002F0742">
      <w:pPr>
        <w:pStyle w:val="NoSpacing"/>
        <w:numPr>
          <w:ilvl w:val="0"/>
          <w:numId w:val="5"/>
        </w:numPr>
      </w:pPr>
      <w:r w:rsidRPr="00353201">
        <w:t>Ankle pumps</w:t>
      </w:r>
      <w:r w:rsidR="00E62CD9">
        <w:t>, isotonic exercises with T</w:t>
      </w:r>
      <w:r w:rsidR="00FE7D0B">
        <w:t>heraband</w:t>
      </w:r>
    </w:p>
    <w:p w14:paraId="2B7CDE0B" w14:textId="77777777" w:rsidR="00956B63" w:rsidRPr="00353201" w:rsidRDefault="00956B63" w:rsidP="002F0742">
      <w:pPr>
        <w:pStyle w:val="NoSpacing"/>
        <w:numPr>
          <w:ilvl w:val="0"/>
          <w:numId w:val="5"/>
        </w:numPr>
      </w:pPr>
      <w:r w:rsidRPr="00353201">
        <w:t xml:space="preserve">Isometric </w:t>
      </w:r>
      <w:r w:rsidR="00FE7D0B">
        <w:t xml:space="preserve">quads / gluts / </w:t>
      </w:r>
      <w:r w:rsidRPr="00353201">
        <w:t>hamstrings</w:t>
      </w:r>
    </w:p>
    <w:p w14:paraId="705F12CD" w14:textId="77777777" w:rsidR="00956B63" w:rsidRPr="00353201" w:rsidRDefault="00956B63" w:rsidP="002F0742">
      <w:pPr>
        <w:pStyle w:val="NoSpacing"/>
        <w:numPr>
          <w:ilvl w:val="0"/>
          <w:numId w:val="5"/>
        </w:numPr>
      </w:pPr>
      <w:r w:rsidRPr="00353201">
        <w:t xml:space="preserve">Core stability </w:t>
      </w:r>
    </w:p>
    <w:p w14:paraId="0A613544" w14:textId="77777777" w:rsidR="00956B63" w:rsidRPr="00353201" w:rsidRDefault="00E62CD9" w:rsidP="002F0742">
      <w:pPr>
        <w:pStyle w:val="NoSpacing"/>
        <w:numPr>
          <w:ilvl w:val="0"/>
          <w:numId w:val="5"/>
        </w:numPr>
      </w:pPr>
      <w:r>
        <w:t>Upper body exercises</w:t>
      </w:r>
    </w:p>
    <w:p w14:paraId="4E452FAB" w14:textId="77777777" w:rsidR="00956B63" w:rsidRPr="00353201" w:rsidRDefault="00E62CD9" w:rsidP="002F0742">
      <w:pPr>
        <w:pStyle w:val="NoSpacing"/>
        <w:numPr>
          <w:ilvl w:val="0"/>
          <w:numId w:val="5"/>
        </w:numPr>
      </w:pPr>
      <w:r>
        <w:t>Fully weight bear</w:t>
      </w:r>
      <w:r w:rsidR="002F0742" w:rsidRPr="00353201">
        <w:t xml:space="preserve"> as able with walking aid(s)</w:t>
      </w:r>
    </w:p>
    <w:p w14:paraId="4F429547" w14:textId="77777777" w:rsidR="00956B63" w:rsidRPr="00353201" w:rsidRDefault="00956B63" w:rsidP="002F0742">
      <w:pPr>
        <w:pStyle w:val="NoSpacing"/>
      </w:pPr>
      <w:r w:rsidRPr="00353201">
        <w:t>(Brace 0 degrees for 1 week, 0-30 degrees for 2</w:t>
      </w:r>
      <w:r w:rsidRPr="00353201">
        <w:rPr>
          <w:vertAlign w:val="superscript"/>
        </w:rPr>
        <w:t>nd</w:t>
      </w:r>
      <w:r w:rsidRPr="00353201">
        <w:t xml:space="preserve"> week)</w:t>
      </w:r>
    </w:p>
    <w:p w14:paraId="48659CAF" w14:textId="77777777" w:rsidR="00956B63" w:rsidRPr="00353201" w:rsidRDefault="00956B63" w:rsidP="002F0742">
      <w:pPr>
        <w:pStyle w:val="NoSpacing"/>
      </w:pPr>
    </w:p>
    <w:p w14:paraId="7D38C1E2" w14:textId="77777777" w:rsidR="00956B63" w:rsidRPr="00353201" w:rsidRDefault="00956B63" w:rsidP="002F0742">
      <w:pPr>
        <w:pStyle w:val="NoSpacing"/>
        <w:rPr>
          <w:b/>
          <w:u w:val="single"/>
        </w:rPr>
      </w:pPr>
      <w:r w:rsidRPr="00353201">
        <w:rPr>
          <w:b/>
          <w:u w:val="single"/>
        </w:rPr>
        <w:t>Phase 2 : 2-4 weeks</w:t>
      </w:r>
    </w:p>
    <w:p w14:paraId="0572F2EA" w14:textId="77777777" w:rsidR="00956B63" w:rsidRPr="00353201" w:rsidRDefault="00956B63" w:rsidP="002F0742">
      <w:pPr>
        <w:pStyle w:val="NoSpacing"/>
      </w:pPr>
      <w:r w:rsidRPr="00353201">
        <w:t>0-60 degrees flexion week 3</w:t>
      </w:r>
    </w:p>
    <w:p w14:paraId="25DDBF92" w14:textId="77777777" w:rsidR="00956B63" w:rsidRPr="00353201" w:rsidRDefault="00956B63" w:rsidP="002F0742">
      <w:pPr>
        <w:pStyle w:val="NoSpacing"/>
      </w:pPr>
      <w:r w:rsidRPr="00353201">
        <w:t>0-90 degrees flexion week 4</w:t>
      </w:r>
    </w:p>
    <w:p w14:paraId="470AFF3B" w14:textId="77777777" w:rsidR="00956B63" w:rsidRPr="00353201" w:rsidRDefault="00E62CD9" w:rsidP="002F0742">
      <w:pPr>
        <w:pStyle w:val="NoSpacing"/>
      </w:pPr>
      <w:r>
        <w:t xml:space="preserve">Fully weight bear </w:t>
      </w:r>
      <w:r w:rsidR="00956B63" w:rsidRPr="00353201">
        <w:t xml:space="preserve">with brace locked for ambulation </w:t>
      </w:r>
    </w:p>
    <w:p w14:paraId="0BEE674F" w14:textId="77777777" w:rsidR="00956B63" w:rsidRPr="00353201" w:rsidRDefault="00956B63" w:rsidP="002F0742">
      <w:pPr>
        <w:pStyle w:val="NoSpacing"/>
      </w:pPr>
      <w:r w:rsidRPr="00353201">
        <w:t>Remove brace for week 4 if good quads control</w:t>
      </w:r>
    </w:p>
    <w:p w14:paraId="53FDF240" w14:textId="77777777" w:rsidR="0053586F" w:rsidRPr="00353201" w:rsidRDefault="0053586F" w:rsidP="002F0742">
      <w:pPr>
        <w:pStyle w:val="NoSpacing"/>
      </w:pPr>
    </w:p>
    <w:p w14:paraId="50437610" w14:textId="77777777" w:rsidR="00956B63" w:rsidRPr="00353201" w:rsidRDefault="00956B63" w:rsidP="002F0742">
      <w:pPr>
        <w:pStyle w:val="NoSpacing"/>
        <w:rPr>
          <w:b/>
          <w:u w:val="single"/>
        </w:rPr>
      </w:pPr>
      <w:r w:rsidRPr="00353201">
        <w:rPr>
          <w:b/>
          <w:u w:val="single"/>
        </w:rPr>
        <w:t xml:space="preserve">Phase 2 : </w:t>
      </w:r>
      <w:r w:rsidR="002F0742" w:rsidRPr="00353201">
        <w:rPr>
          <w:b/>
          <w:u w:val="single"/>
        </w:rPr>
        <w:t xml:space="preserve">2-4 weeks </w:t>
      </w:r>
      <w:r w:rsidRPr="00353201">
        <w:rPr>
          <w:b/>
          <w:u w:val="single"/>
        </w:rPr>
        <w:t>Physio</w:t>
      </w:r>
    </w:p>
    <w:p w14:paraId="47152478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Cryotherapy</w:t>
      </w:r>
    </w:p>
    <w:p w14:paraId="1124F593" w14:textId="77777777" w:rsidR="00956B63" w:rsidRPr="00353201" w:rsidRDefault="002F0742" w:rsidP="002F0742">
      <w:pPr>
        <w:pStyle w:val="NoSpacing"/>
        <w:numPr>
          <w:ilvl w:val="0"/>
          <w:numId w:val="5"/>
        </w:numPr>
      </w:pPr>
      <w:r w:rsidRPr="00353201">
        <w:t>Electrical stimulation for VMO if not activating</w:t>
      </w:r>
    </w:p>
    <w:p w14:paraId="51EDC40B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Bike with high seat</w:t>
      </w:r>
    </w:p>
    <w:p w14:paraId="2986CA51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A</w:t>
      </w:r>
      <w:r w:rsidR="00E62CD9">
        <w:t xml:space="preserve">ctive Range Of Movement (ROM) /Active-Assisted </w:t>
      </w:r>
      <w:r w:rsidRPr="00353201">
        <w:t>ROM</w:t>
      </w:r>
      <w:r w:rsidR="00E62CD9">
        <w:t xml:space="preserve"> </w:t>
      </w:r>
      <w:r w:rsidRPr="00353201">
        <w:t>/</w:t>
      </w:r>
      <w:r w:rsidR="00E62CD9">
        <w:t xml:space="preserve"> </w:t>
      </w:r>
      <w:r w:rsidRPr="00353201">
        <w:t>P</w:t>
      </w:r>
      <w:r w:rsidR="00E62CD9">
        <w:t xml:space="preserve">assive </w:t>
      </w:r>
      <w:r w:rsidRPr="00353201">
        <w:t>ROM</w:t>
      </w:r>
      <w:r w:rsidR="00FE7D0B">
        <w:t xml:space="preserve"> to 60 degrees</w:t>
      </w:r>
    </w:p>
    <w:p w14:paraId="330C439E" w14:textId="77777777" w:rsidR="00956B63" w:rsidRPr="00353201" w:rsidRDefault="00FE7D0B" w:rsidP="002F0742">
      <w:pPr>
        <w:pStyle w:val="NoSpacing"/>
        <w:numPr>
          <w:ilvl w:val="0"/>
          <w:numId w:val="6"/>
        </w:numPr>
      </w:pPr>
      <w:r>
        <w:t>Quads</w:t>
      </w:r>
      <w:r w:rsidR="00E62CD9">
        <w:t xml:space="preserve"> sets, SLR 4 ways, Terminal Knee Extension (TKE)</w:t>
      </w:r>
      <w:bookmarkStart w:id="0" w:name="_GoBack"/>
      <w:bookmarkEnd w:id="0"/>
      <w:r w:rsidR="00E62CD9">
        <w:t xml:space="preserve"> against T</w:t>
      </w:r>
      <w:r>
        <w:t xml:space="preserve">heraband </w:t>
      </w:r>
    </w:p>
    <w:p w14:paraId="788AD518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C</w:t>
      </w:r>
      <w:r w:rsidR="00E62CD9">
        <w:t xml:space="preserve">losed </w:t>
      </w:r>
      <w:r w:rsidRPr="00353201">
        <w:t>K</w:t>
      </w:r>
      <w:r w:rsidR="00E62CD9">
        <w:t xml:space="preserve">inetic </w:t>
      </w:r>
      <w:r w:rsidRPr="00353201">
        <w:t>C</w:t>
      </w:r>
      <w:r w:rsidR="00E62CD9">
        <w:t>hain (CKC)</w:t>
      </w:r>
      <w:r w:rsidRPr="00353201">
        <w:t xml:space="preserve"> Knee extensions (leg press, mini-stepups/squats, partial lunges)</w:t>
      </w:r>
    </w:p>
    <w:p w14:paraId="011DEB9D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Total leg strengthening</w:t>
      </w:r>
    </w:p>
    <w:p w14:paraId="73E49D1B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Balance / proprioception</w:t>
      </w:r>
    </w:p>
    <w:p w14:paraId="246C020F" w14:textId="77777777" w:rsidR="00956B63" w:rsidRPr="00353201" w:rsidRDefault="00E62CD9" w:rsidP="002F0742">
      <w:pPr>
        <w:pStyle w:val="NoSpacing"/>
        <w:numPr>
          <w:ilvl w:val="0"/>
          <w:numId w:val="6"/>
        </w:numPr>
      </w:pPr>
      <w:r>
        <w:t>Cardiovascular</w:t>
      </w:r>
      <w:r w:rsidR="00956B63" w:rsidRPr="00353201">
        <w:t xml:space="preserve"> conditioning</w:t>
      </w:r>
    </w:p>
    <w:p w14:paraId="5E97B205" w14:textId="77777777" w:rsidR="00956B63" w:rsidRPr="00353201" w:rsidRDefault="00956B63" w:rsidP="002F0742">
      <w:pPr>
        <w:pStyle w:val="NoSpacing"/>
        <w:numPr>
          <w:ilvl w:val="0"/>
          <w:numId w:val="6"/>
        </w:numPr>
      </w:pPr>
      <w:r w:rsidRPr="00353201">
        <w:t>Core stability</w:t>
      </w:r>
    </w:p>
    <w:p w14:paraId="7C9548F9" w14:textId="77777777" w:rsidR="00956B63" w:rsidRPr="00353201" w:rsidRDefault="00FE7D0B" w:rsidP="002F0742">
      <w:pPr>
        <w:pStyle w:val="NoSpacing"/>
        <w:numPr>
          <w:ilvl w:val="0"/>
          <w:numId w:val="6"/>
        </w:numPr>
      </w:pPr>
      <w:r>
        <w:t>Mc C</w:t>
      </w:r>
      <w:r w:rsidR="00956B63" w:rsidRPr="00353201">
        <w:t>onnell taping</w:t>
      </w:r>
      <w:r w:rsidR="002F0742" w:rsidRPr="00353201">
        <w:t xml:space="preserve"> / Kinesio taping if appropriate</w:t>
      </w:r>
    </w:p>
    <w:p w14:paraId="061D6C86" w14:textId="77777777" w:rsidR="00401E52" w:rsidRPr="00353201" w:rsidRDefault="00401E52" w:rsidP="002F0742">
      <w:pPr>
        <w:pStyle w:val="NoSpacing"/>
      </w:pPr>
    </w:p>
    <w:p w14:paraId="31D91218" w14:textId="77777777" w:rsidR="00401E52" w:rsidRPr="00353201" w:rsidRDefault="00401E52" w:rsidP="002F0742">
      <w:pPr>
        <w:pStyle w:val="NoSpacing"/>
        <w:rPr>
          <w:b/>
          <w:u w:val="single"/>
        </w:rPr>
      </w:pPr>
      <w:r w:rsidRPr="00353201">
        <w:rPr>
          <w:b/>
          <w:u w:val="single"/>
        </w:rPr>
        <w:t>Phase 3 : 4-6 weeks+</w:t>
      </w:r>
    </w:p>
    <w:p w14:paraId="6F97EC25" w14:textId="77777777" w:rsidR="00401E52" w:rsidRDefault="00401E52" w:rsidP="002F0742">
      <w:pPr>
        <w:pStyle w:val="NoSpacing"/>
        <w:numPr>
          <w:ilvl w:val="0"/>
          <w:numId w:val="7"/>
        </w:numPr>
      </w:pPr>
      <w:r w:rsidRPr="00353201">
        <w:t xml:space="preserve">Progress to full ROM </w:t>
      </w:r>
    </w:p>
    <w:p w14:paraId="324B47F2" w14:textId="77777777" w:rsidR="00FE7D0B" w:rsidRPr="00353201" w:rsidRDefault="00FE7D0B" w:rsidP="002F0742">
      <w:pPr>
        <w:pStyle w:val="NoSpacing"/>
        <w:numPr>
          <w:ilvl w:val="0"/>
          <w:numId w:val="7"/>
        </w:numPr>
      </w:pPr>
      <w:r>
        <w:t>Normalize gait</w:t>
      </w:r>
    </w:p>
    <w:p w14:paraId="0D13D62D" w14:textId="77777777" w:rsidR="00401E52" w:rsidRPr="00353201" w:rsidRDefault="00401E52" w:rsidP="002F0742">
      <w:pPr>
        <w:pStyle w:val="NoSpacing"/>
        <w:numPr>
          <w:ilvl w:val="0"/>
          <w:numId w:val="7"/>
        </w:numPr>
      </w:pPr>
      <w:r w:rsidRPr="00353201">
        <w:t>Bike with resistance</w:t>
      </w:r>
    </w:p>
    <w:p w14:paraId="4D0C25DC" w14:textId="77777777" w:rsidR="00401E52" w:rsidRPr="00353201" w:rsidRDefault="00401E52" w:rsidP="00353201">
      <w:pPr>
        <w:pStyle w:val="NoSpacing"/>
        <w:numPr>
          <w:ilvl w:val="0"/>
          <w:numId w:val="7"/>
        </w:numPr>
      </w:pPr>
      <w:r w:rsidRPr="00353201">
        <w:t>Flexibility exercises</w:t>
      </w:r>
      <w:r w:rsidR="00353201" w:rsidRPr="00353201">
        <w:t>, normalise soft tissue length &amp; strength</w:t>
      </w:r>
    </w:p>
    <w:p w14:paraId="66153486" w14:textId="77777777" w:rsidR="00353201" w:rsidRPr="00353201" w:rsidRDefault="00401E52" w:rsidP="00353201">
      <w:pPr>
        <w:pStyle w:val="NoSpacing"/>
        <w:numPr>
          <w:ilvl w:val="0"/>
          <w:numId w:val="7"/>
        </w:numPr>
      </w:pPr>
      <w:r w:rsidRPr="00353201">
        <w:t>Total leg strengthening</w:t>
      </w:r>
      <w:r w:rsidR="002F0742" w:rsidRPr="00353201">
        <w:t>, leg press, step-ups</w:t>
      </w:r>
    </w:p>
    <w:p w14:paraId="568CDD15" w14:textId="77777777" w:rsidR="00401E52" w:rsidRPr="00353201" w:rsidRDefault="00401E52" w:rsidP="002F0742">
      <w:pPr>
        <w:pStyle w:val="NoSpacing"/>
        <w:numPr>
          <w:ilvl w:val="0"/>
          <w:numId w:val="7"/>
        </w:numPr>
      </w:pPr>
      <w:r w:rsidRPr="00353201">
        <w:t>Squats and lunges to 90</w:t>
      </w:r>
    </w:p>
    <w:p w14:paraId="750A57C0" w14:textId="77777777" w:rsidR="00353201" w:rsidRPr="00353201" w:rsidRDefault="00353201" w:rsidP="00353201">
      <w:pPr>
        <w:pStyle w:val="NoSpacing"/>
        <w:numPr>
          <w:ilvl w:val="0"/>
          <w:numId w:val="7"/>
        </w:numPr>
      </w:pPr>
      <w:r w:rsidRPr="00353201">
        <w:t>Biofeedback</w:t>
      </w:r>
    </w:p>
    <w:p w14:paraId="28D55AE3" w14:textId="77777777" w:rsidR="00401E52" w:rsidRPr="00353201" w:rsidRDefault="00401E52" w:rsidP="002F0742">
      <w:pPr>
        <w:pStyle w:val="NoSpacing"/>
        <w:numPr>
          <w:ilvl w:val="0"/>
          <w:numId w:val="7"/>
        </w:numPr>
      </w:pPr>
      <w:r w:rsidRPr="00353201">
        <w:t>Balance and proprioception</w:t>
      </w:r>
    </w:p>
    <w:p w14:paraId="1C0C6CF1" w14:textId="77777777" w:rsidR="00401E52" w:rsidRPr="00353201" w:rsidRDefault="00FE7D0B" w:rsidP="002F0742">
      <w:pPr>
        <w:pStyle w:val="NoSpacing"/>
        <w:numPr>
          <w:ilvl w:val="0"/>
          <w:numId w:val="7"/>
        </w:numPr>
      </w:pPr>
      <w:r>
        <w:t>Mc C</w:t>
      </w:r>
      <w:r w:rsidR="00401E52" w:rsidRPr="00353201">
        <w:t>onnell taping</w:t>
      </w:r>
      <w:r w:rsidR="002F0742" w:rsidRPr="00353201">
        <w:t xml:space="preserve"> / Kinesio taping</w:t>
      </w:r>
    </w:p>
    <w:p w14:paraId="23BC0F0D" w14:textId="77777777" w:rsidR="00353201" w:rsidRDefault="00353201" w:rsidP="002F0742">
      <w:pPr>
        <w:pStyle w:val="NoSpacing"/>
        <w:numPr>
          <w:ilvl w:val="0"/>
          <w:numId w:val="7"/>
        </w:numPr>
      </w:pPr>
      <w:r w:rsidRPr="00353201">
        <w:t>Identify &amp; treat biomechanical abnormalities and activity modification</w:t>
      </w:r>
    </w:p>
    <w:p w14:paraId="009A33BA" w14:textId="77777777" w:rsidR="00FE7D0B" w:rsidRDefault="00FE7D0B" w:rsidP="00FE7D0B">
      <w:pPr>
        <w:pStyle w:val="NoSpacing"/>
        <w:ind w:left="360"/>
      </w:pPr>
    </w:p>
    <w:p w14:paraId="36BF1D6B" w14:textId="77777777" w:rsidR="00FE7D0B" w:rsidRPr="00353201" w:rsidRDefault="00FE7D0B" w:rsidP="00FE7D0B">
      <w:pPr>
        <w:pStyle w:val="NoSpacing"/>
        <w:rPr>
          <w:b/>
          <w:u w:val="single"/>
        </w:rPr>
      </w:pPr>
      <w:r>
        <w:rPr>
          <w:b/>
          <w:u w:val="single"/>
        </w:rPr>
        <w:t>Phase 4</w:t>
      </w:r>
      <w:r w:rsidRPr="00353201">
        <w:rPr>
          <w:b/>
          <w:u w:val="single"/>
        </w:rPr>
        <w:t xml:space="preserve"> : </w:t>
      </w:r>
      <w:r>
        <w:rPr>
          <w:b/>
          <w:u w:val="single"/>
        </w:rPr>
        <w:t>12</w:t>
      </w:r>
      <w:r w:rsidRPr="00353201">
        <w:rPr>
          <w:b/>
          <w:u w:val="single"/>
        </w:rPr>
        <w:t xml:space="preserve"> weeks+</w:t>
      </w:r>
    </w:p>
    <w:p w14:paraId="5CD86A36" w14:textId="77777777" w:rsidR="00FE7D0B" w:rsidRPr="00353201" w:rsidRDefault="00FE7D0B" w:rsidP="00FE7D0B">
      <w:pPr>
        <w:pStyle w:val="NoSpacing"/>
        <w:ind w:left="360"/>
      </w:pPr>
    </w:p>
    <w:p w14:paraId="756F84D6" w14:textId="77777777" w:rsidR="00401E52" w:rsidRDefault="00401E52" w:rsidP="002F0742">
      <w:pPr>
        <w:pStyle w:val="NoSpacing"/>
        <w:numPr>
          <w:ilvl w:val="0"/>
          <w:numId w:val="7"/>
        </w:numPr>
      </w:pPr>
      <w:r w:rsidRPr="00353201">
        <w:t>Return to running when 75% strength (usually 8-12 weeks for sports specific)</w:t>
      </w:r>
    </w:p>
    <w:p w14:paraId="5248032C" w14:textId="77777777" w:rsidR="00440BE6" w:rsidRPr="00353201" w:rsidRDefault="00440BE6" w:rsidP="002F0742">
      <w:pPr>
        <w:pStyle w:val="NoSpacing"/>
        <w:numPr>
          <w:ilvl w:val="0"/>
          <w:numId w:val="7"/>
        </w:numPr>
      </w:pPr>
      <w:r>
        <w:t>Gradual return to plyometric activities</w:t>
      </w:r>
    </w:p>
    <w:p w14:paraId="2FAE8B86" w14:textId="77777777" w:rsidR="00956B63" w:rsidRDefault="00401E52" w:rsidP="00440BE6">
      <w:pPr>
        <w:pStyle w:val="NoSpacing"/>
        <w:numPr>
          <w:ilvl w:val="0"/>
          <w:numId w:val="7"/>
        </w:numPr>
      </w:pPr>
      <w:r w:rsidRPr="00353201">
        <w:t>Sports specific rehab / return to sport rehab</w:t>
      </w:r>
    </w:p>
    <w:sectPr w:rsidR="00956B63" w:rsidSect="00440BE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F6F08"/>
    <w:multiLevelType w:val="hybridMultilevel"/>
    <w:tmpl w:val="BEE843B2"/>
    <w:lvl w:ilvl="0" w:tplc="7ECAAB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92BBB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22FF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DE6C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542FC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441DE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74848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C313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7AD5A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4045D16"/>
    <w:multiLevelType w:val="hybridMultilevel"/>
    <w:tmpl w:val="5088E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5703D2"/>
    <w:multiLevelType w:val="hybridMultilevel"/>
    <w:tmpl w:val="1D861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6C0529"/>
    <w:multiLevelType w:val="hybridMultilevel"/>
    <w:tmpl w:val="461616BE"/>
    <w:lvl w:ilvl="0" w:tplc="E35E116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B6549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86993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30A26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F858A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D07FF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400F5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6CEA9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1E2F0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4290948"/>
    <w:multiLevelType w:val="hybridMultilevel"/>
    <w:tmpl w:val="7EA89A3C"/>
    <w:lvl w:ilvl="0" w:tplc="54D6148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A4D1D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74F1C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444ED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6ADCB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10A43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4617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96216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0A23A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6E32BD5"/>
    <w:multiLevelType w:val="hybridMultilevel"/>
    <w:tmpl w:val="745C7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CD310F"/>
    <w:multiLevelType w:val="hybridMultilevel"/>
    <w:tmpl w:val="750CBA7E"/>
    <w:lvl w:ilvl="0" w:tplc="0BE48FA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60ECD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E2E5C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98D17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D062A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E4ABE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7A5F2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806CA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40435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2C5"/>
    <w:rsid w:val="002F0742"/>
    <w:rsid w:val="00353201"/>
    <w:rsid w:val="003E02C5"/>
    <w:rsid w:val="00401E52"/>
    <w:rsid w:val="00440BE6"/>
    <w:rsid w:val="0053586F"/>
    <w:rsid w:val="00956B63"/>
    <w:rsid w:val="00D17689"/>
    <w:rsid w:val="00E62CD9"/>
    <w:rsid w:val="00FE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F070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B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2F07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373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38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501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984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34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481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866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062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132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38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11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17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84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878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908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8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235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737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674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55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5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51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25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709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251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50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68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007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046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0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52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76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573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45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51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321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03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90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52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75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369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48</Words>
  <Characters>14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&amp;SCT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rdle Bronwyn</dc:creator>
  <cp:keywords/>
  <dc:description/>
  <cp:lastModifiedBy>adam tucker</cp:lastModifiedBy>
  <cp:revision>5</cp:revision>
  <cp:lastPrinted>2018-01-23T15:39:00Z</cp:lastPrinted>
  <dcterms:created xsi:type="dcterms:W3CDTF">2018-01-19T15:56:00Z</dcterms:created>
  <dcterms:modified xsi:type="dcterms:W3CDTF">2018-01-23T21:17:00Z</dcterms:modified>
</cp:coreProperties>
</file>